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581" w:rsidRPr="009A59A4" w:rsidRDefault="003C76B0" w:rsidP="0005550E">
      <w:pPr>
        <w:spacing w:after="0" w:line="360" w:lineRule="auto"/>
        <w:rPr>
          <w:sz w:val="24"/>
          <w:szCs w:val="24"/>
        </w:rPr>
      </w:pPr>
      <w:r w:rsidRPr="009A59A4">
        <w:rPr>
          <w:noProof/>
          <w:sz w:val="24"/>
          <w:szCs w:val="24"/>
          <w:lang w:eastAsia="en-GB"/>
        </w:rPr>
        <w:drawing>
          <wp:inline distT="0" distB="0" distL="0" distR="0" wp14:anchorId="663B8487" wp14:editId="14582C7A">
            <wp:extent cx="2816225" cy="2609215"/>
            <wp:effectExtent l="0" t="0" r="0" b="0"/>
            <wp:docPr id="1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22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3D0" w:rsidRPr="007943D0" w:rsidRDefault="00555544" w:rsidP="000555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43D0">
        <w:rPr>
          <w:rFonts w:ascii="Times New Roman" w:hAnsi="Times New Roman" w:cs="Times New Roman"/>
          <w:b/>
          <w:sz w:val="24"/>
          <w:szCs w:val="24"/>
        </w:rPr>
        <w:t>S</w:t>
      </w:r>
      <w:r w:rsidR="00C14B8A" w:rsidRPr="007943D0">
        <w:rPr>
          <w:rFonts w:ascii="Times New Roman" w:hAnsi="Times New Roman" w:cs="Times New Roman"/>
          <w:b/>
          <w:sz w:val="24"/>
          <w:szCs w:val="24"/>
        </w:rPr>
        <w:t>5 Fig</w:t>
      </w:r>
      <w:r w:rsidR="003C76B0" w:rsidRPr="007943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43D0">
        <w:rPr>
          <w:rFonts w:ascii="Times New Roman" w:hAnsi="Times New Roman" w:cs="Times New Roman"/>
          <w:b/>
          <w:sz w:val="24"/>
          <w:szCs w:val="24"/>
        </w:rPr>
        <w:t>Changes in l</w:t>
      </w:r>
      <w:bookmarkStart w:id="0" w:name="_GoBack"/>
      <w:bookmarkEnd w:id="0"/>
      <w:r w:rsidR="007943D0" w:rsidRPr="007943D0">
        <w:rPr>
          <w:rFonts w:ascii="Times New Roman" w:hAnsi="Times New Roman" w:cs="Times New Roman"/>
          <w:b/>
          <w:sz w:val="24"/>
          <w:szCs w:val="24"/>
        </w:rPr>
        <w:t xml:space="preserve">ipid fluxes for </w:t>
      </w:r>
      <w:r w:rsidR="003C76B0" w:rsidRPr="007943D0">
        <w:rPr>
          <w:rFonts w:ascii="Times New Roman" w:hAnsi="Times New Roman" w:cs="Times New Roman"/>
          <w:b/>
          <w:sz w:val="24"/>
          <w:szCs w:val="24"/>
        </w:rPr>
        <w:t xml:space="preserve">the WT and </w:t>
      </w:r>
      <w:r w:rsidR="003C76B0" w:rsidRPr="007943D0">
        <w:rPr>
          <w:rFonts w:ascii="Times New Roman" w:hAnsi="Times New Roman" w:cs="Times New Roman"/>
          <w:b/>
          <w:i/>
          <w:sz w:val="24"/>
          <w:szCs w:val="24"/>
        </w:rPr>
        <w:t>plh1Δ</w:t>
      </w:r>
      <w:r w:rsidR="003C76B0" w:rsidRPr="007943D0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 w:rsidR="004A282E" w:rsidRPr="007943D0">
        <w:rPr>
          <w:rFonts w:ascii="Times New Roman" w:hAnsi="Times New Roman" w:cs="Times New Roman"/>
          <w:b/>
          <w:sz w:val="24"/>
          <w:szCs w:val="24"/>
        </w:rPr>
        <w:t>.</w:t>
      </w:r>
    </w:p>
    <w:p w:rsidR="008674C5" w:rsidRPr="009A59A4" w:rsidRDefault="007943D0" w:rsidP="000555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59A4">
        <w:rPr>
          <w:rFonts w:ascii="Times New Roman" w:hAnsi="Times New Roman" w:cs="Times New Roman"/>
          <w:sz w:val="24"/>
          <w:szCs w:val="24"/>
        </w:rPr>
        <w:t xml:space="preserve">Net chang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9A59A4">
        <w:rPr>
          <w:rFonts w:ascii="Times New Roman" w:hAnsi="Times New Roman" w:cs="Times New Roman"/>
          <w:sz w:val="24"/>
          <w:szCs w:val="24"/>
        </w:rPr>
        <w:t>expressed as lipid/</w:t>
      </w:r>
      <w:r w:rsidRPr="009A59A4">
        <w:rPr>
          <w:rFonts w:ascii="Times New Roman" w:hAnsi="Times New Roman" w:cs="Times New Roman"/>
          <w:sz w:val="24"/>
          <w:szCs w:val="24"/>
          <w:lang w:val="en-US"/>
        </w:rPr>
        <w:t>prot</w:t>
      </w:r>
      <w:r w:rsidRPr="009A59A4">
        <w:rPr>
          <w:rFonts w:ascii="Times New Roman" w:hAnsi="Times New Roman" w:cs="Times New Roman"/>
          <w:sz w:val="24"/>
          <w:szCs w:val="24"/>
          <w:vertAlign w:val="subscript"/>
        </w:rPr>
        <w:t>(after HS – before HS)</w:t>
      </w:r>
      <w:r w:rsidRPr="009A59A4">
        <w:rPr>
          <w:rFonts w:ascii="Times New Roman" w:hAnsi="Times New Roman" w:cs="Times New Roman"/>
          <w:sz w:val="24"/>
          <w:szCs w:val="24"/>
        </w:rPr>
        <w:t xml:space="preserve"> (nmol/mg/h) valu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4A282E" w:rsidRPr="009A59A4">
        <w:rPr>
          <w:rFonts w:ascii="Times New Roman" w:hAnsi="Times New Roman" w:cs="Times New Roman"/>
          <w:sz w:val="24"/>
          <w:szCs w:val="24"/>
        </w:rPr>
        <w:t xml:space="preserve"> Average data are shown from n = 7 (for WT)</w:t>
      </w:r>
      <w:r w:rsidR="004A282E" w:rsidRPr="009A59A4" w:rsidDel="004A282E">
        <w:rPr>
          <w:rFonts w:ascii="Times New Roman" w:hAnsi="Times New Roman" w:cs="Times New Roman"/>
          <w:sz w:val="24"/>
          <w:szCs w:val="24"/>
        </w:rPr>
        <w:t xml:space="preserve"> </w:t>
      </w:r>
      <w:r w:rsidR="004A282E" w:rsidRPr="009A59A4">
        <w:rPr>
          <w:rFonts w:ascii="Times New Roman" w:hAnsi="Times New Roman" w:cs="Times New Roman"/>
          <w:sz w:val="24"/>
          <w:szCs w:val="24"/>
        </w:rPr>
        <w:t xml:space="preserve">and n = 3 (for </w:t>
      </w:r>
      <w:r w:rsidR="004A282E" w:rsidRPr="009A59A4">
        <w:rPr>
          <w:rFonts w:ascii="Times New Roman" w:hAnsi="Times New Roman" w:cs="Times New Roman"/>
          <w:i/>
          <w:sz w:val="24"/>
          <w:szCs w:val="24"/>
        </w:rPr>
        <w:t>plh1Δ</w:t>
      </w:r>
      <w:r w:rsidR="004A282E" w:rsidRPr="009A59A4">
        <w:rPr>
          <w:rFonts w:ascii="Times New Roman" w:hAnsi="Times New Roman" w:cs="Times New Roman"/>
          <w:sz w:val="24"/>
          <w:szCs w:val="24"/>
        </w:rPr>
        <w:t>) independent experiments.</w:t>
      </w:r>
    </w:p>
    <w:sectPr w:rsidR="008674C5" w:rsidRPr="009A59A4" w:rsidSect="00AC1D3E">
      <w:headerReference w:type="default" r:id="rId9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712" w:rsidRDefault="008E3712">
      <w:pPr>
        <w:spacing w:after="0" w:line="240" w:lineRule="auto"/>
      </w:pPr>
      <w:r>
        <w:separator/>
      </w:r>
    </w:p>
  </w:endnote>
  <w:endnote w:type="continuationSeparator" w:id="0">
    <w:p w:rsidR="008E3712" w:rsidRDefault="008E3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712" w:rsidRDefault="008E3712">
      <w:pPr>
        <w:spacing w:after="0" w:line="240" w:lineRule="auto"/>
      </w:pPr>
      <w:r>
        <w:separator/>
      </w:r>
    </w:p>
  </w:footnote>
  <w:footnote w:type="continuationSeparator" w:id="0">
    <w:p w:rsidR="008E3712" w:rsidRDefault="008E3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813288"/>
      <w:docPartObj>
        <w:docPartGallery w:val="Page Numbers (Top of Page)"/>
        <w:docPartUnique/>
      </w:docPartObj>
    </w:sdtPr>
    <w:sdtEndPr/>
    <w:sdtContent>
      <w:p w:rsidR="002F2BFF" w:rsidRDefault="002F2BFF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7943D0">
          <w:rPr>
            <w:noProof/>
          </w:rPr>
          <w:t>1</w:t>
        </w:r>
        <w:r>
          <w:fldChar w:fldCharType="end"/>
        </w:r>
      </w:p>
    </w:sdtContent>
  </w:sdt>
  <w:p w:rsidR="002F2BFF" w:rsidRDefault="002F2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5550E"/>
    <w:rsid w:val="000561F6"/>
    <w:rsid w:val="00062C17"/>
    <w:rsid w:val="000637A1"/>
    <w:rsid w:val="00090202"/>
    <w:rsid w:val="000B77B9"/>
    <w:rsid w:val="000C3490"/>
    <w:rsid w:val="000C7F0B"/>
    <w:rsid w:val="000D482E"/>
    <w:rsid w:val="00113835"/>
    <w:rsid w:val="00116B91"/>
    <w:rsid w:val="00132A1B"/>
    <w:rsid w:val="0014358A"/>
    <w:rsid w:val="00147560"/>
    <w:rsid w:val="00152D46"/>
    <w:rsid w:val="001544CA"/>
    <w:rsid w:val="00170150"/>
    <w:rsid w:val="00171749"/>
    <w:rsid w:val="00183EBB"/>
    <w:rsid w:val="00186C74"/>
    <w:rsid w:val="00192E07"/>
    <w:rsid w:val="001B7D61"/>
    <w:rsid w:val="00216D0F"/>
    <w:rsid w:val="002849B0"/>
    <w:rsid w:val="002911D9"/>
    <w:rsid w:val="002C13E3"/>
    <w:rsid w:val="002C4140"/>
    <w:rsid w:val="002F2BFF"/>
    <w:rsid w:val="003719F3"/>
    <w:rsid w:val="00372AB5"/>
    <w:rsid w:val="003C76B0"/>
    <w:rsid w:val="003D6914"/>
    <w:rsid w:val="00402E74"/>
    <w:rsid w:val="004133A8"/>
    <w:rsid w:val="00414AD8"/>
    <w:rsid w:val="004466E6"/>
    <w:rsid w:val="00484225"/>
    <w:rsid w:val="004A282E"/>
    <w:rsid w:val="004C5DF7"/>
    <w:rsid w:val="004D32B9"/>
    <w:rsid w:val="004D5573"/>
    <w:rsid w:val="004D6097"/>
    <w:rsid w:val="004E6FE6"/>
    <w:rsid w:val="005012C8"/>
    <w:rsid w:val="00502910"/>
    <w:rsid w:val="00526859"/>
    <w:rsid w:val="005302A4"/>
    <w:rsid w:val="00534B50"/>
    <w:rsid w:val="005430E3"/>
    <w:rsid w:val="00555544"/>
    <w:rsid w:val="00557CDA"/>
    <w:rsid w:val="0058059A"/>
    <w:rsid w:val="00596784"/>
    <w:rsid w:val="005D0405"/>
    <w:rsid w:val="005D47F3"/>
    <w:rsid w:val="00615192"/>
    <w:rsid w:val="00623095"/>
    <w:rsid w:val="00636F3C"/>
    <w:rsid w:val="006454B6"/>
    <w:rsid w:val="00680DA6"/>
    <w:rsid w:val="00684147"/>
    <w:rsid w:val="00692E99"/>
    <w:rsid w:val="006A48DD"/>
    <w:rsid w:val="006A7604"/>
    <w:rsid w:val="006B468F"/>
    <w:rsid w:val="006C4D5B"/>
    <w:rsid w:val="006D4AF7"/>
    <w:rsid w:val="0073709A"/>
    <w:rsid w:val="00747845"/>
    <w:rsid w:val="007816B7"/>
    <w:rsid w:val="007943D0"/>
    <w:rsid w:val="007955C6"/>
    <w:rsid w:val="007A5138"/>
    <w:rsid w:val="007B1CAE"/>
    <w:rsid w:val="007B4BEC"/>
    <w:rsid w:val="007B6AE7"/>
    <w:rsid w:val="007D328C"/>
    <w:rsid w:val="007E636B"/>
    <w:rsid w:val="007F528E"/>
    <w:rsid w:val="0080127D"/>
    <w:rsid w:val="008663E3"/>
    <w:rsid w:val="008674C5"/>
    <w:rsid w:val="00885223"/>
    <w:rsid w:val="008923D7"/>
    <w:rsid w:val="008A7E7B"/>
    <w:rsid w:val="008D4297"/>
    <w:rsid w:val="008E3712"/>
    <w:rsid w:val="00915684"/>
    <w:rsid w:val="009213F2"/>
    <w:rsid w:val="00940E9A"/>
    <w:rsid w:val="00987845"/>
    <w:rsid w:val="009A59A4"/>
    <w:rsid w:val="009F1A77"/>
    <w:rsid w:val="009F3809"/>
    <w:rsid w:val="00A008BE"/>
    <w:rsid w:val="00A0339D"/>
    <w:rsid w:val="00A34076"/>
    <w:rsid w:val="00A45BDB"/>
    <w:rsid w:val="00A81DFC"/>
    <w:rsid w:val="00AB265F"/>
    <w:rsid w:val="00AC1D3E"/>
    <w:rsid w:val="00AC46E0"/>
    <w:rsid w:val="00AF0DEB"/>
    <w:rsid w:val="00B16C0B"/>
    <w:rsid w:val="00B26581"/>
    <w:rsid w:val="00B61361"/>
    <w:rsid w:val="00B81DAC"/>
    <w:rsid w:val="00BB0056"/>
    <w:rsid w:val="00BC157B"/>
    <w:rsid w:val="00BC64E5"/>
    <w:rsid w:val="00C01B36"/>
    <w:rsid w:val="00C07B17"/>
    <w:rsid w:val="00C14B8A"/>
    <w:rsid w:val="00C67CAC"/>
    <w:rsid w:val="00C90007"/>
    <w:rsid w:val="00C916F3"/>
    <w:rsid w:val="00CD4208"/>
    <w:rsid w:val="00CF461E"/>
    <w:rsid w:val="00D07DB0"/>
    <w:rsid w:val="00D13C06"/>
    <w:rsid w:val="00D20B44"/>
    <w:rsid w:val="00D37201"/>
    <w:rsid w:val="00D67E1B"/>
    <w:rsid w:val="00D94A9F"/>
    <w:rsid w:val="00DB66C7"/>
    <w:rsid w:val="00DE48D5"/>
    <w:rsid w:val="00DF0815"/>
    <w:rsid w:val="00E13216"/>
    <w:rsid w:val="00E2521D"/>
    <w:rsid w:val="00E439BD"/>
    <w:rsid w:val="00E47F2F"/>
    <w:rsid w:val="00E61803"/>
    <w:rsid w:val="00E63319"/>
    <w:rsid w:val="00E73EF5"/>
    <w:rsid w:val="00EB3642"/>
    <w:rsid w:val="00EC4BAC"/>
    <w:rsid w:val="00ED1D88"/>
    <w:rsid w:val="00EF565D"/>
    <w:rsid w:val="00F0573D"/>
    <w:rsid w:val="00F06159"/>
    <w:rsid w:val="00F172DB"/>
    <w:rsid w:val="00F45F42"/>
    <w:rsid w:val="00F46371"/>
    <w:rsid w:val="00F6269B"/>
    <w:rsid w:val="00F63B3D"/>
    <w:rsid w:val="00F71842"/>
    <w:rsid w:val="00F71DBF"/>
    <w:rsid w:val="00F76C2A"/>
    <w:rsid w:val="00FD1B9A"/>
    <w:rsid w:val="00FD4C02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68E60-5AD9-4F5D-BAA5-06480B02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3</cp:revision>
  <cp:lastPrinted>2016-06-20T11:40:00Z</cp:lastPrinted>
  <dcterms:created xsi:type="dcterms:W3CDTF">2017-01-14T21:30:00Z</dcterms:created>
  <dcterms:modified xsi:type="dcterms:W3CDTF">2017-01-15T13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